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394BA" w14:textId="77777777" w:rsidR="00C52A42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245D6A9B" w14:textId="77777777" w:rsidR="00C52A42" w:rsidRDefault="00000000">
      <w:pPr>
        <w:pStyle w:val="Ttulo"/>
      </w:pPr>
      <w:r>
        <w:t>Exploring Tannin Structures to Enhance Enzymatic Polymerization</w:t>
      </w:r>
    </w:p>
    <w:p w14:paraId="2ECF7747" w14:textId="77777777" w:rsidR="00C52A42" w:rsidRPr="0052510D" w:rsidRDefault="00000000">
      <w:pPr>
        <w:rPr>
          <w:lang w:val="es-CL"/>
        </w:rPr>
      </w:pPr>
      <w:r w:rsidRPr="0052510D">
        <w:rPr>
          <w:lang w:val="es-CL"/>
        </w:rPr>
        <w:t xml:space="preserve">Romina </w:t>
      </w:r>
      <w:proofErr w:type="spellStart"/>
      <w:r w:rsidRPr="0052510D">
        <w:rPr>
          <w:lang w:val="es-CL"/>
        </w:rPr>
        <w:t>Romero</w:t>
      </w:r>
      <w:r w:rsidRPr="0052510D">
        <w:rPr>
          <w:vertAlign w:val="superscript"/>
          <w:lang w:val="es-CL"/>
        </w:rPr>
        <w:t>a</w:t>
      </w:r>
      <w:proofErr w:type="spellEnd"/>
      <w:r w:rsidRPr="0052510D">
        <w:rPr>
          <w:lang w:val="es-CL"/>
        </w:rPr>
        <w:t xml:space="preserve">,*, </w:t>
      </w:r>
      <w:proofErr w:type="spellStart"/>
      <w:r w:rsidRPr="0052510D">
        <w:rPr>
          <w:lang w:val="es-CL"/>
        </w:rPr>
        <w:t>Tihare</w:t>
      </w:r>
      <w:proofErr w:type="spellEnd"/>
      <w:r w:rsidRPr="0052510D">
        <w:rPr>
          <w:lang w:val="es-CL"/>
        </w:rPr>
        <w:t xml:space="preserve"> </w:t>
      </w:r>
      <w:proofErr w:type="spellStart"/>
      <w:r w:rsidRPr="0052510D">
        <w:rPr>
          <w:lang w:val="es-CL"/>
        </w:rPr>
        <w:t>González</w:t>
      </w:r>
      <w:r w:rsidRPr="0052510D">
        <w:rPr>
          <w:vertAlign w:val="superscript"/>
          <w:lang w:val="es-CL"/>
        </w:rPr>
        <w:t>b</w:t>
      </w:r>
      <w:proofErr w:type="spellEnd"/>
      <w:r w:rsidRPr="0052510D">
        <w:rPr>
          <w:lang w:val="es-CL"/>
        </w:rPr>
        <w:t xml:space="preserve">, Bruno F. </w:t>
      </w:r>
      <w:proofErr w:type="spellStart"/>
      <w:r w:rsidRPr="0052510D">
        <w:rPr>
          <w:lang w:val="es-CL"/>
        </w:rPr>
        <w:t>Urbano</w:t>
      </w:r>
      <w:r w:rsidRPr="0052510D">
        <w:rPr>
          <w:vertAlign w:val="superscript"/>
          <w:lang w:val="es-CL"/>
        </w:rPr>
        <w:t>b</w:t>
      </w:r>
      <w:proofErr w:type="spellEnd"/>
      <w:r w:rsidRPr="0052510D">
        <w:rPr>
          <w:lang w:val="es-CL"/>
        </w:rPr>
        <w:t xml:space="preserve">, Cristina </w:t>
      </w:r>
      <w:proofErr w:type="spellStart"/>
      <w:r w:rsidRPr="0052510D">
        <w:rPr>
          <w:lang w:val="es-CL"/>
        </w:rPr>
        <w:t>Segura</w:t>
      </w:r>
      <w:r w:rsidRPr="0052510D">
        <w:rPr>
          <w:vertAlign w:val="superscript"/>
          <w:lang w:val="es-CL"/>
        </w:rPr>
        <w:t>c</w:t>
      </w:r>
      <w:proofErr w:type="spellEnd"/>
      <w:r w:rsidRPr="0052510D">
        <w:rPr>
          <w:lang w:val="es-CL"/>
        </w:rPr>
        <w:t xml:space="preserve">, Alessandro </w:t>
      </w:r>
      <w:proofErr w:type="spellStart"/>
      <w:r w:rsidRPr="0052510D">
        <w:rPr>
          <w:lang w:val="es-CL"/>
        </w:rPr>
        <w:t>Pellis</w:t>
      </w:r>
      <w:r w:rsidRPr="0052510D">
        <w:rPr>
          <w:vertAlign w:val="superscript"/>
          <w:lang w:val="es-CL"/>
        </w:rPr>
        <w:t>d</w:t>
      </w:r>
      <w:proofErr w:type="spellEnd"/>
      <w:r w:rsidRPr="0052510D">
        <w:rPr>
          <w:lang w:val="es-CL"/>
        </w:rPr>
        <w:t xml:space="preserve">, and Myleidi </w:t>
      </w:r>
      <w:proofErr w:type="spellStart"/>
      <w:r w:rsidRPr="0052510D">
        <w:rPr>
          <w:lang w:val="es-CL"/>
        </w:rPr>
        <w:t>Vera</w:t>
      </w:r>
      <w:r w:rsidRPr="0052510D">
        <w:rPr>
          <w:vertAlign w:val="superscript"/>
          <w:lang w:val="es-CL"/>
        </w:rPr>
        <w:t>b</w:t>
      </w:r>
      <w:proofErr w:type="spellEnd"/>
      <w:r w:rsidRPr="0052510D">
        <w:rPr>
          <w:lang w:val="es-CL"/>
        </w:rPr>
        <w:t>*</w:t>
      </w:r>
    </w:p>
    <w:p w14:paraId="681FB6C2" w14:textId="77777777" w:rsidR="00C52A42" w:rsidRPr="0052510D" w:rsidRDefault="00C52A42">
      <w:pPr>
        <w:rPr>
          <w:lang w:val="es-CL"/>
        </w:rPr>
      </w:pPr>
    </w:p>
    <w:p w14:paraId="23B313C2" w14:textId="77777777" w:rsidR="00C52A42" w:rsidRPr="0052510D" w:rsidRDefault="00C52A42">
      <w:pPr>
        <w:rPr>
          <w:lang w:val="es-CL"/>
        </w:rPr>
      </w:pPr>
    </w:p>
    <w:p w14:paraId="2809C6CE" w14:textId="77777777" w:rsidR="00C52A42" w:rsidRPr="0052510D" w:rsidRDefault="00C52A42">
      <w:pPr>
        <w:rPr>
          <w:lang w:val="es-CL"/>
        </w:rPr>
      </w:pPr>
    </w:p>
    <w:p w14:paraId="1A1C91B3" w14:textId="77777777" w:rsidR="00C52A42" w:rsidRPr="0052510D" w:rsidRDefault="00C52A42">
      <w:pPr>
        <w:rPr>
          <w:lang w:val="es-CL"/>
        </w:rPr>
      </w:pPr>
    </w:p>
    <w:p w14:paraId="550E30BB" w14:textId="77777777" w:rsidR="00C52A42" w:rsidRDefault="00000000">
      <w:pPr>
        <w:rPr>
          <w:b/>
        </w:rPr>
      </w:pPr>
      <w:r>
        <w:rPr>
          <w:b/>
          <w:noProof/>
        </w:rPr>
        <w:drawing>
          <wp:inline distT="0" distB="0" distL="0" distR="0" wp14:anchorId="411135ED" wp14:editId="4C4EA23C">
            <wp:extent cx="5079195" cy="3322784"/>
            <wp:effectExtent l="0" t="0" r="0" b="0"/>
            <wp:docPr id="174905285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9195" cy="33227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705253" w14:textId="77777777" w:rsidR="00C52A42" w:rsidRDefault="00000000">
      <w:r>
        <w:rPr>
          <w:b/>
        </w:rPr>
        <w:t>Supplementary Figure 1.</w:t>
      </w:r>
      <w:r>
        <w:t xml:space="preserve"> Relative </w:t>
      </w:r>
      <w:proofErr w:type="spellStart"/>
      <w:r>
        <w:t>Myceliophthora</w:t>
      </w:r>
      <w:proofErr w:type="spellEnd"/>
      <w:r>
        <w:t xml:space="preserve"> </w:t>
      </w:r>
      <w:proofErr w:type="spellStart"/>
      <w:r>
        <w:t>thermophila</w:t>
      </w:r>
      <w:proofErr w:type="spellEnd"/>
      <w:r>
        <w:t xml:space="preserve"> laccase (</w:t>
      </w:r>
      <w:proofErr w:type="spellStart"/>
      <w:r>
        <w:t>MtL</w:t>
      </w:r>
      <w:proofErr w:type="spellEnd"/>
      <w:r>
        <w:t>) enzyme activity at different pH values.</w:t>
      </w:r>
    </w:p>
    <w:p w14:paraId="1C12EC35" w14:textId="77777777" w:rsidR="00C52A42" w:rsidRDefault="00000000">
      <w:pPr>
        <w:keepNext/>
      </w:pPr>
      <w:r>
        <w:rPr>
          <w:noProof/>
        </w:rPr>
        <w:lastRenderedPageBreak/>
        <w:drawing>
          <wp:inline distT="0" distB="0" distL="0" distR="0" wp14:anchorId="7FB2A92A" wp14:editId="0410BA81">
            <wp:extent cx="4733219" cy="2899967"/>
            <wp:effectExtent l="0" t="0" r="0" b="0"/>
            <wp:docPr id="174905285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3219" cy="28999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FC6D9F" w14:textId="77777777" w:rsidR="00C52A42" w:rsidRDefault="00000000">
      <w:pPr>
        <w:keepNext/>
        <w:rPr>
          <w:b/>
        </w:rPr>
      </w:pPr>
      <w:r>
        <w:rPr>
          <w:b/>
        </w:rPr>
        <w:t>Supplementary Figure 2.</w:t>
      </w:r>
      <w:r>
        <w:t xml:space="preserve"> Relative activity of </w:t>
      </w:r>
      <w:proofErr w:type="spellStart"/>
      <w:r>
        <w:t>Myceliophthora</w:t>
      </w:r>
      <w:proofErr w:type="spellEnd"/>
      <w:r>
        <w:t xml:space="preserve"> </w:t>
      </w:r>
      <w:proofErr w:type="spellStart"/>
      <w:r>
        <w:t>thermophila</w:t>
      </w:r>
      <w:proofErr w:type="spellEnd"/>
      <w:r>
        <w:t xml:space="preserve"> laccase (</w:t>
      </w:r>
      <w:proofErr w:type="spellStart"/>
      <w:r>
        <w:t>MtL</w:t>
      </w:r>
      <w:proofErr w:type="spellEnd"/>
      <w:r>
        <w:t>) enzyme at different temperature values.</w:t>
      </w:r>
    </w:p>
    <w:p w14:paraId="1B06215D" w14:textId="77777777" w:rsidR="00C52A42" w:rsidRDefault="00C52A42">
      <w:pPr>
        <w:keepNext/>
      </w:pPr>
    </w:p>
    <w:p w14:paraId="553AB3E4" w14:textId="77777777" w:rsidR="00C52A42" w:rsidRDefault="00C52A42">
      <w:pPr>
        <w:keepNext/>
      </w:pPr>
    </w:p>
    <w:p w14:paraId="48141A21" w14:textId="2647F81D" w:rsidR="00C52A42" w:rsidRDefault="00000000">
      <w:pPr>
        <w:keepNext/>
      </w:pPr>
      <w:r>
        <w:rPr>
          <w:b/>
        </w:rPr>
        <w:t>Supplementary Table 1.</w:t>
      </w:r>
      <w:r>
        <w:t xml:space="preserve"> Comparative table of </w:t>
      </w:r>
      <w:r w:rsidR="00580E8D">
        <w:t xml:space="preserve">most important </w:t>
      </w:r>
      <w:r>
        <w:t xml:space="preserve">primary thermal decomposition compounds detected by </w:t>
      </w:r>
      <w:proofErr w:type="spellStart"/>
      <w:r>
        <w:t>Py</w:t>
      </w:r>
      <w:proofErr w:type="spellEnd"/>
      <w:r>
        <w:t>-GC/MS at 550 °C for the studied tannins.</w:t>
      </w:r>
    </w:p>
    <w:tbl>
      <w:tblPr>
        <w:tblStyle w:val="a"/>
        <w:tblW w:w="1089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2061"/>
        <w:gridCol w:w="2061"/>
        <w:gridCol w:w="2061"/>
        <w:gridCol w:w="2061"/>
      </w:tblGrid>
      <w:tr w:rsidR="0052510D" w:rsidRPr="00262CD8" w14:paraId="3ECEC742" w14:textId="77777777" w:rsidTr="0052510D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B37D5" w14:textId="77777777" w:rsidR="0052510D" w:rsidRPr="00262CD8" w:rsidRDefault="0052510D">
            <w:pPr>
              <w:spacing w:after="0"/>
              <w:jc w:val="both"/>
              <w:rPr>
                <w:b/>
                <w:bCs/>
              </w:rPr>
            </w:pPr>
            <w:r w:rsidRPr="00262CD8">
              <w:rPr>
                <w:b/>
                <w:bCs/>
              </w:rPr>
              <w:t>Compound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2A5F" w14:textId="17C8C1C7" w:rsidR="0052510D" w:rsidRPr="00262CD8" w:rsidRDefault="0052510D">
            <w:pPr>
              <w:spacing w:after="0"/>
              <w:jc w:val="center"/>
              <w:rPr>
                <w:b/>
                <w:bCs/>
              </w:rPr>
            </w:pPr>
            <w:r w:rsidRPr="00262CD8">
              <w:rPr>
                <w:b/>
                <w:bCs/>
              </w:rPr>
              <w:t>Classification</w:t>
            </w:r>
          </w:p>
        </w:tc>
        <w:tc>
          <w:tcPr>
            <w:tcW w:w="206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9CA08" w14:textId="0FA76BBF" w:rsidR="0052510D" w:rsidRPr="00262CD8" w:rsidRDefault="0052510D">
            <w:pPr>
              <w:spacing w:after="0"/>
              <w:jc w:val="center"/>
              <w:rPr>
                <w:b/>
                <w:bCs/>
              </w:rPr>
            </w:pPr>
            <w:r w:rsidRPr="00262CD8">
              <w:rPr>
                <w:b/>
                <w:bCs/>
              </w:rPr>
              <w:t>Tan A</w:t>
            </w:r>
          </w:p>
        </w:tc>
        <w:tc>
          <w:tcPr>
            <w:tcW w:w="20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88514" w14:textId="77777777" w:rsidR="0052510D" w:rsidRPr="00262CD8" w:rsidRDefault="0052510D">
            <w:pPr>
              <w:spacing w:after="0"/>
              <w:jc w:val="center"/>
              <w:rPr>
                <w:b/>
                <w:bCs/>
              </w:rPr>
            </w:pPr>
            <w:r w:rsidRPr="00262CD8">
              <w:rPr>
                <w:b/>
                <w:bCs/>
              </w:rPr>
              <w:t>Tan B</w:t>
            </w:r>
          </w:p>
        </w:tc>
        <w:tc>
          <w:tcPr>
            <w:tcW w:w="206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60085" w14:textId="77777777" w:rsidR="0052510D" w:rsidRPr="00262CD8" w:rsidRDefault="0052510D">
            <w:pPr>
              <w:spacing w:after="0"/>
              <w:jc w:val="center"/>
              <w:rPr>
                <w:b/>
                <w:bCs/>
              </w:rPr>
            </w:pPr>
            <w:r w:rsidRPr="00262CD8">
              <w:rPr>
                <w:b/>
                <w:bCs/>
              </w:rPr>
              <w:t>Tan C</w:t>
            </w:r>
          </w:p>
        </w:tc>
      </w:tr>
      <w:tr w:rsidR="0052510D" w14:paraId="2C2D7F29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EF9C2" w14:textId="77777777" w:rsidR="0052510D" w:rsidRDefault="0052510D">
            <w:pPr>
              <w:spacing w:after="0"/>
              <w:jc w:val="both"/>
            </w:pPr>
            <w:r>
              <w:t>Carbon dioxid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7F55" w14:textId="327CAF3C" w:rsidR="0052510D" w:rsidRDefault="0052510D">
            <w:pPr>
              <w:spacing w:after="0"/>
              <w:jc w:val="center"/>
            </w:pPr>
            <w:r>
              <w:t>Light volatile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04598" w14:textId="53AF49E4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AA1F3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3B6EE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00C92F2C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4124C" w14:textId="77777777" w:rsidR="0052510D" w:rsidRDefault="0052510D">
            <w:pPr>
              <w:spacing w:after="0"/>
              <w:jc w:val="both"/>
            </w:pPr>
            <w:r>
              <w:t>Aceton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CE3A" w14:textId="398F7115" w:rsidR="0052510D" w:rsidRDefault="0052510D">
            <w:pPr>
              <w:spacing w:after="0"/>
              <w:jc w:val="center"/>
            </w:pPr>
            <w:r>
              <w:t>Ketones/aldehyde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ED59C" w14:textId="08CB88A5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5A002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83A81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4C252CCF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36953" w14:textId="77777777" w:rsidR="0052510D" w:rsidRDefault="0052510D">
            <w:pPr>
              <w:spacing w:after="0"/>
              <w:jc w:val="both"/>
            </w:pPr>
            <w:r>
              <w:t>Isopren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6762" w14:textId="52528894" w:rsidR="0052510D" w:rsidRDefault="0052510D">
            <w:pPr>
              <w:spacing w:after="0"/>
              <w:jc w:val="center"/>
            </w:pPr>
            <w:r>
              <w:t>Hydrocarbon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C73CB" w14:textId="280547F6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2DB22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D7D86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4E849D7C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4E4B4" w14:textId="77777777" w:rsidR="0052510D" w:rsidRDefault="0052510D">
            <w:pPr>
              <w:spacing w:after="0"/>
              <w:jc w:val="both"/>
            </w:pPr>
            <w:r>
              <w:t>Acetic acid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4D00" w14:textId="38C919C0" w:rsidR="0052510D" w:rsidRDefault="0052510D">
            <w:pPr>
              <w:spacing w:after="0"/>
              <w:jc w:val="center"/>
            </w:pPr>
            <w:r>
              <w:t>Acid</w:t>
            </w:r>
            <w:r w:rsidR="00580E8D">
              <w:t>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6BB17" w14:textId="23D9023B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411D6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D063A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5B3098F4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A83A6" w14:textId="77777777" w:rsidR="0052510D" w:rsidRDefault="0052510D">
            <w:pPr>
              <w:spacing w:after="0"/>
              <w:jc w:val="both"/>
            </w:pPr>
            <w:r>
              <w:t>2-Propanone,1-hydroxy-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5902" w14:textId="2F1F28BB" w:rsidR="0052510D" w:rsidRDefault="0052510D">
            <w:pPr>
              <w:spacing w:after="0"/>
              <w:jc w:val="center"/>
            </w:pPr>
            <w:r>
              <w:t>Ketones/aldehyde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95CD5" w14:textId="7F91E258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B35F1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11ADF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5A870D27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8AE77" w14:textId="77777777" w:rsidR="0052510D" w:rsidRDefault="0052510D">
            <w:pPr>
              <w:spacing w:after="0"/>
              <w:jc w:val="both"/>
            </w:pPr>
            <w:r>
              <w:t>Toluen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B0BA5" w14:textId="488F9AC6" w:rsidR="0052510D" w:rsidRDefault="0052510D">
            <w:pPr>
              <w:spacing w:after="0"/>
              <w:jc w:val="center"/>
            </w:pPr>
            <w:r>
              <w:t>Aromatic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A05AA" w14:textId="54547220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81CF3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BA073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4F977ECD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085E9" w14:textId="77777777" w:rsidR="0052510D" w:rsidRDefault="0052510D">
            <w:pPr>
              <w:spacing w:after="0"/>
              <w:jc w:val="both"/>
            </w:pPr>
            <w:r>
              <w:t>Acetylaceton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73E3" w14:textId="48318AF3" w:rsidR="0052510D" w:rsidRDefault="0052510D">
            <w:pPr>
              <w:spacing w:after="0"/>
              <w:jc w:val="center"/>
            </w:pPr>
            <w:r>
              <w:t>Ketones/aldehyde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DEEF9" w14:textId="2AEA8080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58A31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35B6F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70EFFB9E" w14:textId="77777777" w:rsidTr="0052510D">
        <w:trPr>
          <w:trHeight w:val="57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85146" w14:textId="77777777" w:rsidR="0052510D" w:rsidRDefault="0052510D">
            <w:pPr>
              <w:spacing w:after="0"/>
              <w:jc w:val="both"/>
            </w:pPr>
            <w:r>
              <w:t>5-Hydroxymethyl-2[5H] furanon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E809" w14:textId="0921B7E2" w:rsidR="0052510D" w:rsidRDefault="0052510D">
            <w:pPr>
              <w:spacing w:after="0"/>
              <w:jc w:val="center"/>
            </w:pPr>
            <w:proofErr w:type="spellStart"/>
            <w:r>
              <w:t>Furanes</w:t>
            </w:r>
            <w:proofErr w:type="spellEnd"/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292E4" w14:textId="067A8696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A11F7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0191B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5AEA9EAB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4E24C" w14:textId="77777777" w:rsidR="0052510D" w:rsidRDefault="0052510D">
            <w:pPr>
              <w:spacing w:after="0"/>
              <w:jc w:val="both"/>
            </w:pPr>
            <w:r>
              <w:t>Furfura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22F23" w14:textId="0E4AF1CC" w:rsidR="0052510D" w:rsidRDefault="0052510D">
            <w:pPr>
              <w:spacing w:after="0"/>
              <w:jc w:val="center"/>
            </w:pPr>
            <w:proofErr w:type="spellStart"/>
            <w:r>
              <w:t>Furanes</w:t>
            </w:r>
            <w:proofErr w:type="spellEnd"/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A47DE" w14:textId="36976172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3C35A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A13E8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0C8515CE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5FBD5" w14:textId="77777777" w:rsidR="0052510D" w:rsidRDefault="0052510D">
            <w:pPr>
              <w:spacing w:after="0"/>
              <w:jc w:val="both"/>
            </w:pPr>
            <w:r>
              <w:t>Resorcino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A5A2" w14:textId="3BE6F6BB" w:rsidR="0052510D" w:rsidRDefault="0052510D">
            <w:pPr>
              <w:spacing w:after="0"/>
              <w:jc w:val="center"/>
            </w:pPr>
            <w:r>
              <w:t>Phenol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B01EE" w14:textId="6557365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5E259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956D6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2DFDE0B9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22CF1" w14:textId="77777777" w:rsidR="0052510D" w:rsidRDefault="0052510D">
            <w:pPr>
              <w:spacing w:after="0"/>
              <w:jc w:val="both"/>
            </w:pPr>
            <w:r>
              <w:t>2,5-Furandione,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F2292" w14:textId="6F464749" w:rsidR="0052510D" w:rsidRDefault="0052510D">
            <w:pPr>
              <w:spacing w:after="0"/>
              <w:jc w:val="center"/>
            </w:pPr>
            <w:proofErr w:type="spellStart"/>
            <w:r>
              <w:t>Furanes</w:t>
            </w:r>
            <w:proofErr w:type="spellEnd"/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300BA" w14:textId="0EFB25A0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FBDFA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81AEE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62EAAB20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2DEE3" w14:textId="77777777" w:rsidR="0052510D" w:rsidRDefault="0052510D">
            <w:pPr>
              <w:spacing w:after="0"/>
              <w:jc w:val="both"/>
            </w:pPr>
            <w:r>
              <w:t>Pheno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31FF" w14:textId="5F469765" w:rsidR="0052510D" w:rsidRDefault="0052510D">
            <w:pPr>
              <w:spacing w:after="0"/>
              <w:jc w:val="center"/>
            </w:pPr>
            <w:r>
              <w:t>Phenol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DA7D2" w14:textId="323E24C4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BF8C9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3F42A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449BF2A6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3C97C" w14:textId="77777777" w:rsidR="0052510D" w:rsidRDefault="0052510D">
            <w:pPr>
              <w:spacing w:after="0"/>
              <w:jc w:val="both"/>
            </w:pPr>
            <w:r>
              <w:lastRenderedPageBreak/>
              <w:t>o-Cymen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D6FB" w14:textId="2022F255" w:rsidR="0052510D" w:rsidRDefault="0052510D">
            <w:pPr>
              <w:spacing w:after="0"/>
              <w:jc w:val="center"/>
            </w:pPr>
            <w:r>
              <w:t>Aromatic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5723E" w14:textId="692BBF5A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C5FFB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B0783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19D5B18B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89DC7" w14:textId="77777777" w:rsidR="0052510D" w:rsidRDefault="0052510D">
            <w:pPr>
              <w:spacing w:after="0"/>
              <w:jc w:val="both"/>
            </w:pPr>
            <w:r>
              <w:t>Phenol,3-methyl-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ED79" w14:textId="4D2162A8" w:rsidR="0052510D" w:rsidRDefault="0052510D">
            <w:pPr>
              <w:spacing w:after="0"/>
              <w:jc w:val="center"/>
            </w:pPr>
            <w:r>
              <w:t>Phenol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99C1C" w14:textId="413C3B9E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69638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DB716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21188E56" w14:textId="77777777" w:rsidTr="0052510D">
        <w:trPr>
          <w:trHeight w:val="57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8E036" w14:textId="77777777" w:rsidR="0052510D" w:rsidRDefault="0052510D">
            <w:pPr>
              <w:spacing w:after="0"/>
              <w:jc w:val="both"/>
            </w:pPr>
            <w:r>
              <w:t>1,3-Benzenediol,2-methyl-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48690" w14:textId="725D235D" w:rsidR="0052510D" w:rsidRDefault="0052510D">
            <w:pPr>
              <w:spacing w:after="0"/>
              <w:jc w:val="center"/>
            </w:pPr>
            <w:r>
              <w:t>Phenol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E52BC" w14:textId="16EE02F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8A4FB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DEAE0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2ABFD0F1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92F91" w14:textId="77777777" w:rsidR="0052510D" w:rsidRDefault="0052510D">
            <w:pPr>
              <w:spacing w:after="0"/>
              <w:jc w:val="both"/>
            </w:pPr>
            <w:r>
              <w:t>Phenol,2-methoxy-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7353" w14:textId="09E6DC29" w:rsidR="0052510D" w:rsidRDefault="0052510D">
            <w:pPr>
              <w:spacing w:after="0"/>
              <w:jc w:val="center"/>
            </w:pPr>
            <w:r>
              <w:t>Phenol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29B9A" w14:textId="16DB0B12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83930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6C2E6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1B7EC496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F69CC" w14:textId="77777777" w:rsidR="0052510D" w:rsidRDefault="0052510D">
            <w:pPr>
              <w:spacing w:after="0"/>
              <w:jc w:val="both"/>
            </w:pPr>
            <w:r>
              <w:t>2-Methoxy-4-vinylpheno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0D236" w14:textId="692BF6E8" w:rsidR="0052510D" w:rsidRDefault="0052510D">
            <w:pPr>
              <w:spacing w:after="0"/>
              <w:jc w:val="center"/>
            </w:pPr>
            <w:r>
              <w:t>Phenol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A6C16" w14:textId="1909236D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14B94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D4076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3F2E50B8" w14:textId="77777777" w:rsidTr="0052510D">
        <w:trPr>
          <w:trHeight w:val="57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88089" w14:textId="77777777" w:rsidR="0052510D" w:rsidRDefault="0052510D">
            <w:pPr>
              <w:spacing w:after="0"/>
              <w:jc w:val="both"/>
            </w:pPr>
            <w:proofErr w:type="gramStart"/>
            <w:r>
              <w:t>.alpha</w:t>
            </w:r>
            <w:proofErr w:type="gramEnd"/>
            <w:r>
              <w:t xml:space="preserve">.-Methyl </w:t>
            </w:r>
            <w:proofErr w:type="spellStart"/>
            <w:r>
              <w:t>mannofuranoside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7C54" w14:textId="108503C0" w:rsidR="0052510D" w:rsidRDefault="0052510D">
            <w:pPr>
              <w:spacing w:after="0"/>
              <w:jc w:val="center"/>
            </w:pPr>
            <w:r>
              <w:t>Carbohydrate-derived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80401" w14:textId="4AAD0B4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E53FC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8B82D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0CE09680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B696C" w14:textId="77777777" w:rsidR="0052510D" w:rsidRDefault="0052510D">
            <w:pPr>
              <w:spacing w:after="0"/>
              <w:jc w:val="both"/>
            </w:pPr>
            <w:proofErr w:type="spellStart"/>
            <w:r>
              <w:t>Levoglucosenone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5A81" w14:textId="17EF65B7" w:rsidR="0052510D" w:rsidRDefault="0052510D">
            <w:pPr>
              <w:spacing w:after="0"/>
              <w:jc w:val="center"/>
            </w:pPr>
            <w:r>
              <w:t>Carbohydrate-derived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8587B" w14:textId="072CA50B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75774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2BEDB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3D934506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A7628" w14:textId="77777777" w:rsidR="0052510D" w:rsidRDefault="0052510D">
            <w:pPr>
              <w:spacing w:after="0"/>
              <w:jc w:val="both"/>
            </w:pPr>
            <w:r>
              <w:t>Catecho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1DF7A" w14:textId="72A98970" w:rsidR="0052510D" w:rsidRDefault="0052510D">
            <w:pPr>
              <w:spacing w:after="0"/>
              <w:jc w:val="center"/>
            </w:pPr>
            <w:r>
              <w:t>Phenol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3A537" w14:textId="45D0F9F4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5E9CE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72781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2B5F9551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BD224" w14:textId="77777777" w:rsidR="0052510D" w:rsidRDefault="0052510D">
            <w:pPr>
              <w:spacing w:after="0"/>
              <w:jc w:val="both"/>
            </w:pPr>
            <w:r>
              <w:t>D-</w:t>
            </w:r>
            <w:proofErr w:type="spellStart"/>
            <w:r>
              <w:t>Allose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D372" w14:textId="6D0A73E3" w:rsidR="0052510D" w:rsidRDefault="0052510D">
            <w:pPr>
              <w:spacing w:after="0"/>
              <w:jc w:val="center"/>
            </w:pPr>
            <w:r>
              <w:t>Carbohydrate-derived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99C8D" w14:textId="31B7435B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78F29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BEBBD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0C993733" w14:textId="77777777" w:rsidTr="0052510D">
        <w:trPr>
          <w:trHeight w:val="57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00E3C" w14:textId="77777777" w:rsidR="0052510D" w:rsidRDefault="0052510D">
            <w:pPr>
              <w:spacing w:after="0"/>
              <w:jc w:val="both"/>
            </w:pPr>
            <w:r>
              <w:t>Phenol, 4-ethyl-2-methoxy-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3F1E" w14:textId="5641E3B2" w:rsidR="0052510D" w:rsidRDefault="00580E8D">
            <w:pPr>
              <w:spacing w:after="0"/>
              <w:jc w:val="center"/>
            </w:pPr>
            <w:r>
              <w:t>Phenol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EC40C" w14:textId="347FB101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3FFA9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3E79D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6D48DAF6" w14:textId="77777777" w:rsidTr="0052510D">
        <w:trPr>
          <w:trHeight w:val="57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745BD" w14:textId="77777777" w:rsidR="0052510D" w:rsidRDefault="0052510D">
            <w:pPr>
              <w:spacing w:after="0"/>
              <w:jc w:val="both"/>
            </w:pPr>
            <w:r>
              <w:t>2-O-Methyl-D-mannopyranosa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CCB43" w14:textId="450CC260" w:rsidR="0052510D" w:rsidRDefault="0052510D">
            <w:pPr>
              <w:spacing w:after="0"/>
              <w:jc w:val="center"/>
            </w:pPr>
            <w:r>
              <w:t>Carbohydrate-derived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B55EC" w14:textId="67A02DE0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C3F16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D0EAD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3D9DD14C" w14:textId="77777777" w:rsidTr="0052510D">
        <w:trPr>
          <w:trHeight w:val="57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50096" w14:textId="77777777" w:rsidR="0052510D" w:rsidRDefault="0052510D">
            <w:pPr>
              <w:spacing w:after="0"/>
              <w:jc w:val="both"/>
            </w:pPr>
            <w:r>
              <w:t>1,2-Benzenediol,4-methyl-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18C8" w14:textId="3528040F" w:rsidR="0052510D" w:rsidRDefault="00580E8D">
            <w:pPr>
              <w:spacing w:after="0"/>
              <w:jc w:val="center"/>
            </w:pPr>
            <w:r>
              <w:t>Phenol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43FA7" w14:textId="10DE7780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AB63F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E5AC9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4440C5AE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3293F" w14:textId="77777777" w:rsidR="0052510D" w:rsidRDefault="0052510D">
            <w:pPr>
              <w:spacing w:after="0"/>
              <w:jc w:val="both"/>
            </w:pPr>
            <w:r>
              <w:t>2-Methoxy-4-vinylpheno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B549" w14:textId="0168A98E" w:rsidR="0052510D" w:rsidRDefault="00580E8D">
            <w:pPr>
              <w:spacing w:after="0"/>
              <w:jc w:val="center"/>
            </w:pPr>
            <w:r>
              <w:t>Phenol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25184" w14:textId="76127BBB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E29EA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AE49B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</w:tr>
      <w:tr w:rsidR="0052510D" w14:paraId="10028F3A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C86F8" w14:textId="77777777" w:rsidR="0052510D" w:rsidRDefault="0052510D">
            <w:pPr>
              <w:spacing w:after="0"/>
              <w:jc w:val="both"/>
            </w:pPr>
            <w:r>
              <w:t>4-O-Methylmannos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5002" w14:textId="1589C0E8" w:rsidR="0052510D" w:rsidRDefault="0052510D">
            <w:pPr>
              <w:spacing w:after="0"/>
              <w:jc w:val="center"/>
            </w:pPr>
            <w:r>
              <w:t>Carbohydrate-derived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29B02" w14:textId="2E349134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15713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621FC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07EAA59A" w14:textId="77777777" w:rsidTr="0052510D">
        <w:trPr>
          <w:trHeight w:val="57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D4CE8" w14:textId="77777777" w:rsidR="0052510D" w:rsidRDefault="0052510D">
            <w:pPr>
              <w:spacing w:after="0"/>
              <w:jc w:val="both"/>
            </w:pPr>
            <w:r>
              <w:t>2-O-Methyl-D-mannopyranosa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4436" w14:textId="60BA4A90" w:rsidR="0052510D" w:rsidRDefault="0052510D">
            <w:pPr>
              <w:spacing w:after="0"/>
              <w:jc w:val="center"/>
            </w:pPr>
            <w:r>
              <w:t>Carbohydrate-derived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C39E5" w14:textId="47112794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5E953" w14:textId="77777777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4D48B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0525C888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FB4E6" w14:textId="77777777" w:rsidR="0052510D" w:rsidRDefault="0052510D">
            <w:pPr>
              <w:spacing w:after="0"/>
              <w:jc w:val="both"/>
            </w:pPr>
            <w:r>
              <w:t>Pentadecanoic acid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EBF4" w14:textId="6753811F" w:rsidR="0052510D" w:rsidRDefault="00580E8D">
            <w:pPr>
              <w:spacing w:after="0"/>
              <w:jc w:val="center"/>
            </w:pPr>
            <w:r>
              <w:t>Fatty acid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BBEFC" w14:textId="3BCDB79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AA4D0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17C2E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3824F711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AB864" w14:textId="77777777" w:rsidR="0052510D" w:rsidRDefault="0052510D">
            <w:pPr>
              <w:spacing w:after="0"/>
              <w:jc w:val="both"/>
            </w:pPr>
            <w:r>
              <w:t>n-</w:t>
            </w:r>
            <w:proofErr w:type="spellStart"/>
            <w:r>
              <w:t>Hexadecanoic</w:t>
            </w:r>
            <w:proofErr w:type="spellEnd"/>
            <w:r>
              <w:t xml:space="preserve"> acid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19D9" w14:textId="66F886AD" w:rsidR="0052510D" w:rsidRDefault="00580E8D">
            <w:pPr>
              <w:spacing w:after="0"/>
              <w:jc w:val="center"/>
            </w:pPr>
            <w:r>
              <w:t>Fatty acid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08389" w14:textId="1750D02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2E2E2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6AFDA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32FB3C65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71BD7" w14:textId="77777777" w:rsidR="0052510D" w:rsidRDefault="0052510D">
            <w:pPr>
              <w:spacing w:after="0"/>
              <w:jc w:val="both"/>
            </w:pPr>
            <w:r>
              <w:t>Octadecanoic acid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250C" w14:textId="1F622349" w:rsidR="0052510D" w:rsidRDefault="00580E8D">
            <w:pPr>
              <w:spacing w:after="0"/>
              <w:jc w:val="center"/>
            </w:pPr>
            <w:r>
              <w:t>Fatty acids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4110C" w14:textId="59425DB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EE2A1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9428F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  <w:tr w:rsidR="0052510D" w14:paraId="2717CDA4" w14:textId="77777777" w:rsidTr="0052510D">
        <w:trPr>
          <w:trHeight w:val="30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8BD5D" w14:textId="77777777" w:rsidR="0052510D" w:rsidRDefault="0052510D">
            <w:pPr>
              <w:spacing w:after="0"/>
              <w:jc w:val="both"/>
            </w:pPr>
            <w:r>
              <w:t>Squalen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128D" w14:textId="30025388" w:rsidR="0052510D" w:rsidRDefault="00580E8D">
            <w:pPr>
              <w:spacing w:after="0"/>
              <w:jc w:val="center"/>
            </w:pPr>
            <w:r>
              <w:t>Hydrocarbon</w:t>
            </w:r>
          </w:p>
        </w:tc>
        <w:tc>
          <w:tcPr>
            <w:tcW w:w="2061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58E59" w14:textId="6D2428F4" w:rsidR="0052510D" w:rsidRDefault="0052510D">
            <w:pPr>
              <w:spacing w:after="0"/>
              <w:jc w:val="center"/>
            </w:pPr>
            <w: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2C605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397EB" w14:textId="77777777" w:rsidR="0052510D" w:rsidRDefault="0052510D">
            <w:pPr>
              <w:spacing w:after="0"/>
              <w:jc w:val="center"/>
            </w:pPr>
            <w:r>
              <w:t>X</w:t>
            </w:r>
          </w:p>
        </w:tc>
      </w:tr>
    </w:tbl>
    <w:p w14:paraId="5738DA0E" w14:textId="77777777" w:rsidR="00C52A42" w:rsidRDefault="00C52A42">
      <w:pPr>
        <w:keepNext/>
        <w:rPr>
          <w:b/>
        </w:rPr>
      </w:pPr>
    </w:p>
    <w:p w14:paraId="3B121DE2" w14:textId="77777777" w:rsidR="00C52A42" w:rsidRDefault="00C52A42">
      <w:pPr>
        <w:spacing w:before="240"/>
      </w:pPr>
    </w:p>
    <w:sectPr w:rsidR="00C52A4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D001D" w14:textId="77777777" w:rsidR="006164D1" w:rsidRDefault="006164D1">
      <w:pPr>
        <w:spacing w:before="0" w:after="0"/>
      </w:pPr>
      <w:r>
        <w:separator/>
      </w:r>
    </w:p>
  </w:endnote>
  <w:endnote w:type="continuationSeparator" w:id="0">
    <w:p w14:paraId="09719AAC" w14:textId="77777777" w:rsidR="006164D1" w:rsidRDefault="006164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562D6" w14:textId="77777777" w:rsidR="00C52A42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7ABDB21C" wp14:editId="5A66E01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749052850" name="Rectángulo 174905285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866797" w14:textId="77777777" w:rsidR="00C52A42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ABDB21C" id="Rectángulo 1749052850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7KU893wAAAAwBAAAPAAAAZHJzL2Rvd25y&#10;ZXYueG1sTI/NTsMwEITvSLyDtUjcqBMKSZrGqRA/B46kHDi68TaJsNdR7LTp27Oc4DLSajSz81W7&#10;xVlxwikMnhSkqwQEUuvNQJ2Cz/3bXQEiRE1GW0+o4IIBdvX1VaVL48/0gacmdoJLKJRaQR/jWEoZ&#10;2h6dDis/IrF39JPTkc+pk2bSZy53Vt4nSSadHog/9HrE5x7b72Z2Cka0ZrYPTfLVyteJ0ux9Ly+P&#10;St3eLC9blqctiIhL/EvALwPvh5qHHfxMJgirIF8XDBQVsLK9yfMUxEFBti5A1pX8D1H/AAAA//8D&#10;AFBLAQItABQABgAIAAAAIQC2gziS/gAAAOEBAAATAAAAAAAAAAAAAAAAAAAAAABbQ29udGVudF9U&#10;eXBlc10ueG1sUEsBAi0AFAAGAAgAAAAhADj9If/WAAAAlAEAAAsAAAAAAAAAAAAAAAAALwEAAF9y&#10;ZWxzLy5yZWxzUEsBAi0AFAAGAAgAAAAhAHLjeXy6AQAAWgMAAA4AAAAAAAAAAAAAAAAALgIAAGRy&#10;cy9lMm9Eb2MueG1sUEsBAi0AFAAGAAgAAAAhADspTz3fAAAADAEAAA8AAAAAAAAAAAAAAAAAFAQA&#10;AGRycy9kb3ducmV2LnhtbFBLBQYAAAAABAAEAPMAAAAgBQAAAAA=&#10;" filled="f" stroked="f">
              <v:textbox inset="2.53958mm,1.2694mm,2.53958mm,1.2694mm">
                <w:txbxContent>
                  <w:p w14:paraId="36866797" w14:textId="77777777" w:rsidR="00C52A42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CBB17" w14:textId="77777777" w:rsidR="00C52A42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37B0DA28" wp14:editId="16AE02A8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749052851" name="Rectángulo 174905285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466291" w14:textId="77777777" w:rsidR="00C52A42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7B0DA28" id="Rectángulo 1749052851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A7KU893wAAAAwBAAAPAAAAZHJzL2Rv&#10;d25yZXYueG1sTI/NTsMwEITvSLyDtUjcqBMKSZrGqRA/B46kHDi68TaJsNdR7LTp27Oc4DLSajSz&#10;81W7xVlxwikMnhSkqwQEUuvNQJ2Cz/3bXQEiRE1GW0+o4IIBdvX1VaVL48/0gacmdoJLKJRaQR/j&#10;WEoZ2h6dDis/IrF39JPTkc+pk2bSZy53Vt4nSSadHog/9HrE5x7b72Z2Cka0ZrYPTfLVyteJ0ux9&#10;Ly+PSt3eLC9blqctiIhL/EvALwPvh5qHHfxMJgirIF8XDBQVsLK9yfMUxEFBti5A1pX8D1H/AAAA&#10;//8DAFBLAQItABQABgAIAAAAIQC2gziS/gAAAOEBAAATAAAAAAAAAAAAAAAAAAAAAABbQ29udGVu&#10;dF9UeXBlc10ueG1sUEsBAi0AFAAGAAgAAAAhADj9If/WAAAAlAEAAAsAAAAAAAAAAAAAAAAALwEA&#10;AF9yZWxzLy5yZWxzUEsBAi0AFAAGAAgAAAAhAO662Ni9AQAAYQMAAA4AAAAAAAAAAAAAAAAALgIA&#10;AGRycy9lMm9Eb2MueG1sUEsBAi0AFAAGAAgAAAAhADspTz3fAAAADAEAAA8AAAAAAAAAAAAAAAAA&#10;FwQAAGRycy9kb3ducmV2LnhtbFBLBQYAAAAABAAEAPMAAAAjBQAAAAA=&#10;" filled="f" stroked="f">
              <v:textbox inset="2.53958mm,1.2694mm,2.53958mm,1.2694mm">
                <w:txbxContent>
                  <w:p w14:paraId="6C466291" w14:textId="77777777" w:rsidR="00C52A42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CF149" w14:textId="77777777" w:rsidR="006164D1" w:rsidRDefault="006164D1">
      <w:pPr>
        <w:spacing w:before="0" w:after="0"/>
      </w:pPr>
      <w:r>
        <w:separator/>
      </w:r>
    </w:p>
  </w:footnote>
  <w:footnote w:type="continuationSeparator" w:id="0">
    <w:p w14:paraId="33CA60D1" w14:textId="77777777" w:rsidR="006164D1" w:rsidRDefault="006164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2CC00" w14:textId="77777777" w:rsidR="00C52A42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6D472" w14:textId="77777777" w:rsidR="00C52A42" w:rsidRDefault="00000000">
    <w:r>
      <w:rPr>
        <w:b/>
        <w:noProof/>
        <w:color w:val="A6A6A6"/>
      </w:rPr>
      <w:drawing>
        <wp:inline distT="0" distB="0" distL="0" distR="0" wp14:anchorId="2CA89D81" wp14:editId="5BAF39B9">
          <wp:extent cx="1534909" cy="551877"/>
          <wp:effectExtent l="0" t="0" r="0" b="0"/>
          <wp:docPr id="1749052854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C5097D"/>
    <w:multiLevelType w:val="multilevel"/>
    <w:tmpl w:val="5A9C644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4746992">
    <w:abstractNumId w:val="0"/>
  </w:num>
  <w:num w:numId="2" w16cid:durableId="17331202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594164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A42"/>
    <w:rsid w:val="00262CD8"/>
    <w:rsid w:val="004F3E7C"/>
    <w:rsid w:val="0052510D"/>
    <w:rsid w:val="00580E8D"/>
    <w:rsid w:val="006164D1"/>
    <w:rsid w:val="00715367"/>
    <w:rsid w:val="00C5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78819"/>
  <w15:docId w15:val="{ABEA64F4-303C-8747-8114-57F943BC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s-MX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E5UQ8ywEK1SZPd4Z4ujO2qkKGw==">CgMxLjA4AHIhMS1RY012OFVhUHlGaUl5dVdVSUhVY0dFMkRncHFLbEp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yleidi Vera Otero</cp:lastModifiedBy>
  <cp:revision>3</cp:revision>
  <dcterms:created xsi:type="dcterms:W3CDTF">2025-01-22T22:21:00Z</dcterms:created>
  <dcterms:modified xsi:type="dcterms:W3CDTF">2025-01-22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